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C10A6" w14:textId="7CF32012" w:rsidR="00AB3F7F" w:rsidRDefault="006301CF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2248B4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Supplementary Appendix </w:t>
      </w:r>
      <w:r w:rsidR="0026132A">
        <w:rPr>
          <w:rFonts w:ascii="Times New Roman" w:eastAsiaTheme="minorEastAsia" w:hAnsi="Times New Roman" w:cs="Times New Roman"/>
          <w:b/>
          <w:bCs/>
          <w:color w:val="000000" w:themeColor="text1"/>
        </w:rPr>
        <w:t>3</w:t>
      </w:r>
      <w:r w:rsidRPr="002248B4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. </w:t>
      </w:r>
    </w:p>
    <w:p w14:paraId="47D96173" w14:textId="42C75FE0" w:rsidR="00785462" w:rsidRDefault="00785462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p w14:paraId="75B5E5AB" w14:textId="5877456F" w:rsidR="00785462" w:rsidRDefault="004C4563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Table 1. </w:t>
      </w:r>
      <w:r w:rsidR="00785462" w:rsidRPr="002248B4">
        <w:rPr>
          <w:rFonts w:ascii="Times New Roman" w:eastAsiaTheme="minorEastAsia" w:hAnsi="Times New Roman" w:cs="Times New Roman"/>
          <w:b/>
          <w:bCs/>
          <w:color w:val="000000" w:themeColor="text1"/>
        </w:rPr>
        <w:t>T</w:t>
      </w:r>
      <w:r w:rsidR="00785462" w:rsidRPr="002248B4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>h</w:t>
      </w:r>
      <w:r w:rsidR="00785462" w:rsidRPr="002248B4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e results of </w:t>
      </w:r>
      <w:r w:rsidR="00785462">
        <w:rPr>
          <w:rFonts w:ascii="Times New Roman" w:eastAsiaTheme="minorEastAsia" w:hAnsi="Times New Roman" w:cs="Times New Roman"/>
          <w:b/>
          <w:bCs/>
          <w:color w:val="000000" w:themeColor="text1"/>
        </w:rPr>
        <w:t>ROB</w:t>
      </w:r>
      <w:r w:rsidR="00785462" w:rsidRPr="002248B4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assessment for included studies.</w:t>
      </w:r>
    </w:p>
    <w:p w14:paraId="45390986" w14:textId="77777777" w:rsidR="00785462" w:rsidRPr="00F61703" w:rsidRDefault="00785462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tbl>
      <w:tblPr>
        <w:tblW w:w="100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027"/>
        <w:gridCol w:w="1191"/>
        <w:gridCol w:w="1191"/>
        <w:gridCol w:w="1191"/>
        <w:gridCol w:w="1191"/>
        <w:gridCol w:w="1191"/>
        <w:gridCol w:w="1191"/>
      </w:tblGrid>
      <w:tr w:rsidR="00F90390" w:rsidRPr="00CB0AED" w14:paraId="26AA728B" w14:textId="77777777" w:rsidTr="001C1CAF">
        <w:trPr>
          <w:trHeight w:val="454"/>
          <w:tblHeader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4E5F124" w14:textId="1A9E51DF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460C9D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02B4BAA" w14:textId="2C51DD0B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omain 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8029298" w14:textId="62DC3DC4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omain 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5BEC940" w14:textId="7DC69881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omain 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33B9C01" w14:textId="06BD3784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omain 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0DCA0AB" w14:textId="4EB8BBBA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omain 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B0C6C7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verall</w:t>
            </w:r>
          </w:p>
        </w:tc>
      </w:tr>
      <w:tr w:rsidR="00F90390" w:rsidRPr="00CB0AED" w14:paraId="1C5C0836" w14:textId="77777777" w:rsidTr="00B23C13">
        <w:trPr>
          <w:trHeight w:val="290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F97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01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223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 TONG 201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BB9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917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FEA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97A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97B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39B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24F0A805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B3B438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76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6158F74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xiang LIU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2D171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DB2E1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84CBE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88F2DB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7D8BD5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0E4648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4EB64D91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A84A9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4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74700DC0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qi WU 202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9CC6E1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A8659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14D0CC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F0AC8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178D4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99405F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3AB3ECC9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CA9648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50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70F4237E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ling Wu 2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10282B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85DC70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AA216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CF500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3E8C9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A5477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2A017B52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8FB037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57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A67F59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jun YAO 20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146546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220375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8F7516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FBC07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13E82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BE063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14C067A9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E4BEA0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0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0371BEB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i JIANG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DAD597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4E7A9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C26B9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A7680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4F00B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DBC92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78EFD167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55825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91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4F76AD3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iyang SUN 20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6E097E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30999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8013F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89A3D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760790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B0EFC3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2B5094AB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41586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90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CEA18C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iyang SUN 201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C45EB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72213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072190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37ACD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ED7E0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08C3E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58FE30F6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4217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14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5658930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 CHNAG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4CA29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E05945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192E5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C12A94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2F5BA9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037DC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52896F35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A9212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5691867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ongjin ZHANG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D9F55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A6073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6F7F1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76B01A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2B1FE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7408F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77E89172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C1EEA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97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DBAEEF8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ibo ZHANG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6E729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2EE42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8F4333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5EA16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6291A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7ABE6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57F1C0E1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0BC8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24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72EE23B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 ZHANG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DC3F8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7DEC3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9DAFEF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173806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10CF0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E1EA9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769D805D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154A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68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2C99472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 ZHANG 20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4AD3A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A72BA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435C8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42326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993DD6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8A17F4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F90390" w:rsidRPr="00CB0AED" w14:paraId="52CECEB9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52765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00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D93639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ng XU 201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A606C3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24B4C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3809A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FD8852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78BEF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432AD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0BCC4674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D6287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38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219AE48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uqing DAI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3FE6D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86673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31B46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4E2484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FABD0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339AF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588D8855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7926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94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B775C98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 ZHU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28066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89F5A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EA1107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0132B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038AF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F81D6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546D1A26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4056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0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D3F7F0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onggang ZHU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7F8339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E0D73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AE2AC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AB280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2B35F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8C1F8A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3F0840D4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10AD4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9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F595DD9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 LI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72515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A6FB5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F048A0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2EFC9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19CF77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CF269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6B72B42C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ABD41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CF35BDA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ngjie LI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F17A59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3790C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B9173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BCE11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14F59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1E9CD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0CB2090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6E94F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69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2EE146B4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ling LIN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623A6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67B1E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71FAF2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8F174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7DBE4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F9E42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7250AAAA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11241E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4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DA34CD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 WU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C6D76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4340D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61B8CE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F9BCC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CCD15D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2CB74E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23CC7B35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B0396A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47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297628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feng JIAO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AB0E9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15C5A6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F04F23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CC144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F338C6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79D979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0E65563B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F587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7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A111675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iqun WANG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9768E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79F92E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D3518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EA946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A4D46C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A0518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3A901127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9DE4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04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FC09F75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ngchang YAN 201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B233A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747A1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7C97D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7D960D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64836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012C15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3F8F5A82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EEEA3F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4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F9D4E00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 CHENG 20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0C62B0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6E250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905EA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8D15D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58B069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89690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77A0EFAA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8FF7C7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46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2321833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 CHENG 201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7B444A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BB7D4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C31F1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8C4B3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2F182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BDBA4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F90390" w:rsidRPr="00CB0AED" w14:paraId="64471C6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748D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6588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C523227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ngrong NIE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85AD81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021912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C9422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FACD1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99AFB2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A183B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6B159E02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19B79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6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0A4243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iwei SU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0D68E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7F595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93212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6B474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E9B646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66F6C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4C23FFE4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5BA6A4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0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214BB6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omin JIANG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66C98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4EB2E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317CB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896C6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117F4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E4BC72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64DFDC0E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CB26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0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3F42A4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ya JIANG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07978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4BE6E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E74C1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5E21E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48AE0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6494B7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15F8FBA1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09F327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39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47C218DA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bing ZHAO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403C6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75B54F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D7CEF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2BB2E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7ADAE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2B9B7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29659CA9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A149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4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4854110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song GUO 2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1D701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62E21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87CF1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1F82D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0EB266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2D356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4C94132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37D1BE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4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0A763168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wen CHEN 20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520BE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A0057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EFFABC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16DFEE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D8EFC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74B6C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2559203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FC7D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8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D92429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jie CHEN 2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F10AF1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E1A975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2DD4F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4F6C6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FDBA0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D7656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5F822733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35BFF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89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41316DE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hua SUI 2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B6100D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6A08C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E0925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5BD73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5C6C9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BEB06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7A1DFB53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6A9D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8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294D8C0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 GAO 20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02690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83DBA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8E72A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D15A7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88735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BE21A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4FFD98CD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3FA26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1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0347126F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le HUANG 20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9ACFE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27289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74C040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42CFE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2F224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4277E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F90390" w:rsidRPr="00CB0AED" w14:paraId="5508A4BB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BD4C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71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27F9EA0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g HUANG 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4F55E6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328B8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2071A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1B597F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E93DFB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F91E3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05E042F5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46CB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04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09EC10C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bing ZHANG 2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4BBF9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502BB6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DC68A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A7FA1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532A81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6647E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395C3E5A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557A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69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BB10A79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jing DUAN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1EB852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5FB75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A08F80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1F9DE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8F86DD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9ADEA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73347A2F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0D77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2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40E5CE3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ngkui ZHU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25B8E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132447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7A447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A0F63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11E29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2FC20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4A5B497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405AE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79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22EB42AE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hui WANG 201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69D7F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8FE96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F96B0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8CEE1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97122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9FDFD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31DEF163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1E5EEF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00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472CB53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ge SUN 20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31CAC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63C805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A1574B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2B267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66E52B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67B02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1885A564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F359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E1888E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iyou GUO 2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49AB1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36482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7B117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85970B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A45498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22E3B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F90390" w:rsidRPr="00CB0AED" w14:paraId="28EDCF79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26A79F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1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7F964BE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kun LIU 20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9A88A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79D21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7D077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93E43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FA66A7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50482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7D889D1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3D28BA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7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350444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fen ZHOU 201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5765E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ED252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B7725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AAEC7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3D8DA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070415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F90390" w:rsidRPr="00CB0AED" w14:paraId="5B43CE6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FF9BC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90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7507F715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iyuan PENG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D9EE01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075E6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BE121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C84FA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A3761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EF6C07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11B398AC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5258CD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77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9259554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 ZHANG 20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DE7DB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8A039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B97CF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FC154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C82C5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58E0C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F90390" w:rsidRPr="00CB0AED" w14:paraId="111C98AC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4AD5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70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2A9C40F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qun WANG 202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D33FC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4378D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7F69A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205298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17BFB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21CF5B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56C92CAD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19C45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9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248D3C5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ngrong NIE 20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513C3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80A71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96AFF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E865D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972F1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F72EB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1A92BC31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C3DA2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6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A94632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ng ZHAO 200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ABD0E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7A785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68CCC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848FF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92B30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EA8F9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7DD5DAA3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A69B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1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3C630A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 XIAO 200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453FB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CAA79D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12157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7CD30B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D2E42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88815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3DAF5D38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3193B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26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8FD31CB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iqin DING 202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6C0FD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A77AF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2494B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69310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8AB49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3E863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3F55948B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980F8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42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63977964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ping WU 20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18CDA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95DE06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73770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AA222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EC3CFA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1EC3FB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3027DCC4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06765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69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48FB71CC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uchang SONG 201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496C5C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8CEE9A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E76D3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D548E0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D94FE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EDA1A1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52B10ED1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4D211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57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DFA8F86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. ZHANG 201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60D54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E3F21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CA631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497A2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DFCE3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F6AF5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6ACD6F3F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257F1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98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2244A799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ien ZHOU 202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DE538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38203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E37B4B7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1CC43E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A170C9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870CF4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</w:tr>
      <w:tr w:rsidR="00F90390" w:rsidRPr="00CB0AED" w14:paraId="6DCBD6CF" w14:textId="77777777" w:rsidTr="00B23C13">
        <w:trPr>
          <w:trHeight w:val="29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1BF84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1D8D2012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 HE 20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140258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AABF7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D7FF55F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F51FBD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CF9AE3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75A87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90390" w:rsidRPr="00CB0AED" w14:paraId="135A7A7D" w14:textId="77777777" w:rsidTr="00B23C13">
        <w:trPr>
          <w:trHeight w:val="30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CA249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3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9EA9153" w14:textId="77777777" w:rsidR="00F90390" w:rsidRPr="00CB0AED" w:rsidRDefault="00F90390" w:rsidP="00F9039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jun HE 200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6D60FF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2E74E2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46BDE4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EFD215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5B4BF1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7D2E00" w14:textId="77777777" w:rsidR="00F90390" w:rsidRPr="00CB0AED" w:rsidRDefault="00F90390" w:rsidP="00F90390">
            <w:pPr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A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</w:tbl>
    <w:p w14:paraId="2AA8FECC" w14:textId="08902324" w:rsidR="008624F0" w:rsidRPr="003164AA" w:rsidRDefault="003164AA" w:rsidP="00785462">
      <w:pPr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</w:rPr>
        <w:sectPr w:rsidR="008624F0" w:rsidRPr="003164AA" w:rsidSect="00CB0AE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3164AA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3164AA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ote</w:t>
      </w:r>
      <w:r w:rsidRPr="003164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Pr="003164AA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Domain 1: Risk of bias arising from the randomization process; Domain 2: Risk of bias due to deviations from the intended interventions (effect of assignment to intervention);</w:t>
      </w:r>
      <w:r w:rsidRPr="003164AA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ab/>
        <w:t>Domain 3: Missing outcome data;</w:t>
      </w:r>
      <w:r w:rsidRPr="003164AA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ab/>
        <w:t>Domain 4: Risk of bias in measurement of the outcome;</w:t>
      </w:r>
      <w:r w:rsidRPr="003164AA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ab/>
        <w:t>Domain 5: Risk of bias in selection of the reported result.</w:t>
      </w:r>
    </w:p>
    <w:p w14:paraId="144F56F3" w14:textId="131BBB98" w:rsidR="00785462" w:rsidRPr="002248B4" w:rsidRDefault="008B3368" w:rsidP="00785462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Table 2. </w:t>
      </w:r>
      <w:r w:rsidR="00785462" w:rsidRPr="002248B4">
        <w:rPr>
          <w:rFonts w:ascii="Times New Roman" w:eastAsiaTheme="minorEastAsia" w:hAnsi="Times New Roman" w:cs="Times New Roman"/>
          <w:b/>
          <w:bCs/>
          <w:color w:val="000000" w:themeColor="text1"/>
        </w:rPr>
        <w:t>T</w:t>
      </w:r>
      <w:r w:rsidR="00785462" w:rsidRPr="002248B4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>h</w:t>
      </w:r>
      <w:r w:rsidR="00785462" w:rsidRPr="002248B4">
        <w:rPr>
          <w:rFonts w:ascii="Times New Roman" w:eastAsiaTheme="minorEastAsia" w:hAnsi="Times New Roman" w:cs="Times New Roman"/>
          <w:b/>
          <w:bCs/>
          <w:color w:val="000000" w:themeColor="text1"/>
        </w:rPr>
        <w:t>e results of STRICTA assessment for included studies.</w:t>
      </w:r>
    </w:p>
    <w:p w14:paraId="2F3B62F0" w14:textId="77777777" w:rsidR="00785462" w:rsidRPr="00785462" w:rsidRDefault="00785462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150"/>
        <w:gridCol w:w="493"/>
        <w:gridCol w:w="522"/>
        <w:gridCol w:w="511"/>
        <w:gridCol w:w="405"/>
        <w:gridCol w:w="416"/>
        <w:gridCol w:w="405"/>
        <w:gridCol w:w="416"/>
        <w:gridCol w:w="405"/>
        <w:gridCol w:w="383"/>
        <w:gridCol w:w="416"/>
        <w:gridCol w:w="642"/>
        <w:gridCol w:w="709"/>
        <w:gridCol w:w="896"/>
        <w:gridCol w:w="921"/>
        <w:gridCol w:w="1611"/>
        <w:gridCol w:w="1005"/>
        <w:gridCol w:w="1036"/>
      </w:tblGrid>
      <w:tr w:rsidR="00AB3F7F" w:rsidRPr="00AB3F7F" w14:paraId="3EDC11C4" w14:textId="77777777" w:rsidTr="005707F5">
        <w:trPr>
          <w:trHeight w:val="782"/>
          <w:tblHeader/>
        </w:trPr>
        <w:tc>
          <w:tcPr>
            <w:tcW w:w="22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9D7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B75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1981C39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 Acupuncture rationale</w:t>
            </w:r>
          </w:p>
        </w:tc>
        <w:tc>
          <w:tcPr>
            <w:tcW w:w="101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DCE6F1"/>
            <w:vAlign w:val="center"/>
            <w:hideMark/>
          </w:tcPr>
          <w:p w14:paraId="22399E8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 Details of needling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178246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 Treatment regimen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CE6F1"/>
            <w:vAlign w:val="center"/>
            <w:hideMark/>
          </w:tcPr>
          <w:p w14:paraId="7BE2158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 Other components of treatmen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2B6203E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 Practitioner background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CE6F1"/>
            <w:vAlign w:val="center"/>
            <w:hideMark/>
          </w:tcPr>
          <w:p w14:paraId="6A3CF05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 Control or comparator interventions</w:t>
            </w:r>
          </w:p>
        </w:tc>
      </w:tr>
      <w:tr w:rsidR="00AB3F7F" w:rsidRPr="00AB3F7F" w14:paraId="62F7266D" w14:textId="77777777" w:rsidTr="0080594B">
        <w:trPr>
          <w:trHeight w:val="290"/>
          <w:tblHeader/>
        </w:trPr>
        <w:tc>
          <w:tcPr>
            <w:tcW w:w="22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6AD7" w14:textId="5F3CB412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7D64" w14:textId="36D4F03B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C43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a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6DE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b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DE24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c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F3B3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a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EF95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b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0EC3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c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2600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d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BD8C5" w14:textId="2210CB2C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e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7D5AF" w14:textId="794F1240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f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D656E" w14:textId="697C1516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g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8F20B" w14:textId="5841E64D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a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A7BF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b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2A931" w14:textId="732CF4BB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a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19D4F" w14:textId="1EB5A531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b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CB7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1B7E8" w14:textId="398F1AFF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a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92ED9" w14:textId="420B8C71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b</w:t>
            </w:r>
          </w:p>
        </w:tc>
      </w:tr>
      <w:tr w:rsidR="00AB3F7F" w:rsidRPr="00AB3F7F" w14:paraId="4948903C" w14:textId="77777777" w:rsidTr="0080594B">
        <w:trPr>
          <w:trHeight w:val="290"/>
        </w:trPr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1D8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01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CC0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in TONG 201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430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C59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591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B1A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0A4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A2A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D95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6FD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5C6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B85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5CD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C96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1C5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A1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3D8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ABD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4F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0A07A03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FD2197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76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A2822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anxiang LIU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0B9D59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44403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040A8E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B9D45C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8B515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ABC534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5D4322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895983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DFDC58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8FD1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770151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1E4E9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D009B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911F8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17C7DC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F1F8B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E01C0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16EB9351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775786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4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099649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qi WU 202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7B57B7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84D7A3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F5653A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DD3953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113D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562A0A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BB2BE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E90C81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359D00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8EB86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944CD5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F86437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D81E2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098ED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BBAA62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85E9C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6668A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198D9F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67F444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5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B6AED9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iaoling Wu 200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029DAF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0C18A5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BE54BA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6941EE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7290E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52EF4F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578A74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0B56EA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B6321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09697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51EFF8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13C971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C7DDD3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39BA0B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470F5A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8BEBF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E851D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5FB64309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FEF5E7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5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D07740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jun YAO 201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1FB782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73D45D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4AC07A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6ADF8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25B24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0356BA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704E2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B73B9B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1A953A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7FA751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E6B14A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D050D7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E22ED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12B2F0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0B7888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FDF9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4AA55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DA59285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E36AC3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7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2790B0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i JIANG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8A7DD3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ADD3A4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11865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F5B9B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6BA2A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44AC09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CC6E3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7AC7DA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F5D7BD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657AF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02C347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AE5C36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85F7C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801B7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6AB3DB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26C3F7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CBC73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5382408A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3F2CB7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91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7545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iyang SUN 2013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200460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F8AB45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735198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B20A15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DB406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F42A48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AECB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EC49BE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79D83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D505C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74B0AF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4EF983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AE651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68322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758575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1A4F7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66381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6583ABFE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6F2CF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9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1C3F8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iyang SUN 2015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2BED2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DAD90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69CD57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9B6377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7B503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BC0077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EC669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8292F7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F0F867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A60B4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A0A5A6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A3C396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72FF9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C4B96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F093AA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01CB04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7A44F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1D3F5174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76A19C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1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C6A928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iao CHNAG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F82F15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D729E2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12B2E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0A175D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31F22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02380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0E798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F59D4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42B46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2D776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A49FB4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33A160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6CFE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746DF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3ABE2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42A35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6023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1B90F93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124821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4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9F99F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hongjin ZHANG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5E2DBB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B13074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40AA01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6AD14E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08E89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5CFEB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499F14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0CA345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847D27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662E52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AFE81D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0C8834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7620B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760D26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87447C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F37EE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575DD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0C7EEF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39752E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9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F53E28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uibo ZHANG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026058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DAEAD2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135E2A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B45C62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CFFF6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C8579C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9D375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5609DA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68C1CF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3F92F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9F5A46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FB2119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D598A9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27DB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71D240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FD037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7B49B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A8973F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1281CE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2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E99E3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 ZHANG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F6764B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C8FC9D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33E7B8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F165FE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69398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7D063A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8CE52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840B67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5A468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478AE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6A856D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3188C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FD81FD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14A075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0079F9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81622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9F624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E181AAA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6338DF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6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2DA53D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n ZHANG 201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CD006E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3A66A1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240025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CA5A5E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D99B6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C2AAE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8000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5A7CF4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1C6F7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902C8B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ADBACC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88088B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09AB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BFE56A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74E69A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6372B1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D7CF6E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8434DB8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DC3A81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0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13C33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ng XU 201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F34AE1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3072F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5BDB83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A5146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0AE7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C59764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1A757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518B4E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FE048D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5690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601EE5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3218C8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19A3E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7B10AD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DF8B5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48F46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ED5B9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F73D986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9095F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3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79A673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uqing DAI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9776D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5B34EC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E2393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3B964F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63593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0621B4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BE12A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CDEFEB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1DE8F1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2452A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684913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6C3A0D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9FEBC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C83741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A0A2C4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50FB3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4C2C7B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54170E93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A6CBCB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9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89002C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ian ZHU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7C69D4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598B72B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5BDE2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0AEDAA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06E22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61FCA7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A7034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E35C90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06D222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C2FBA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43CB08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74BE3E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72369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9A4D80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40085F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1F62F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625681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B0E67FF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396FD8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0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2894C5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onggang ZHU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842315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E6CD0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F94C54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962559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7B7A2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809BEE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EE49B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88EAD2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4946E9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D63085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B43027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4C340F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19F14A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E7050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FB7F1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EAA127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D93682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8760A8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2B8695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9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7AE284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 LI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F4C782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3A923E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AD39C0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3149D9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EE91C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35B7D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D8211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979C43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F689A6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AF7BB4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CD8818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8EE509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96994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184271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5DD85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50189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CD34F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5F258A16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37F91C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1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0074B0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ongjie LI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2D5B13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AFD7AC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95CFE2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F8F56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E793F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724474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CEE20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CC311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285E9C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665512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7E810E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CDC3FF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8D968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D3B52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6DA18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7E8C7D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47A22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13149841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E2F63D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6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B1697A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iling LIN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CC5E73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F44369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6EF4AB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513600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57898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044584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FBCA9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E9846D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2E3931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8E5DC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3B06A4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1E99DC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56A48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8F187B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4F10AD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E39C84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C4198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E9D2B98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821B64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4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05A924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un WU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DAA17B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515BA4B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3CBAC6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7A262D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B656A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D2807D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3C1602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C938A7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333FB8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4647E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F40860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9621AF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B296C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54F50F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EE1290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EFFEE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813E74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3F132E4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E9E500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4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A70959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aifeng JIAO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C27066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02ECEF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EC63F9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68201E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9005C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439D3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7657A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C0ED7F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081428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E3112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716282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80EA32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96D4B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96BEC9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C61255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5E2607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9A566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B2281E7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73A124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7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9DBB8C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iqun WANG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D4DAB9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7BC001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25C5C7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C53AF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8B0C6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E67C4B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DF2F05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BFAC1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DE89B0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F911E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D4E2FD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B8D0C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D27CD8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04660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2CAAD9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71BF7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CBE52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F465DD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5DE3D0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0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9D7312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angchang YAN 2018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F8533D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42323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06DF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9AA0B4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7EFE3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1EBDE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CB34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EAAB4B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5E2FD7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2267D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2F58F7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18EDB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8A412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F39D6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6EAB05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47CDD3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3F7A5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7A8EDA1A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98BA87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4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DCB04D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uan CHENG 200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085B8F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515EE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56C116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DE5436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57F18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BDAA9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9EE62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0EFB8D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792C7B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0415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8C69D9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698847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1DD40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75C808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2BC001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5CDAD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44F59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5F107983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5520A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46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765440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uan CHENG 2018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2EF354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DDCC1B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9011F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B1B2DF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BFE1E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84B48F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3A2B7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1A1DC2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9889ED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43491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55707A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6CCD8C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A5E91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ED0A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EA678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5B255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AB4398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6A91350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61285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8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F9D790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ongrong NIE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739184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466072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92C6FE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8CEC95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0FCE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97C618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B6BC4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461E52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AA00E1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4844F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489B62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21EDA6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4AC82A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91CD1D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1AA7C5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711CF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2726B7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6BF80D36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FAD33D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6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2AAFC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hiwei SU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4B4E11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A2B170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21F36D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286D08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F9EA3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69BE5E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D07EA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A989AE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B7C350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70B8A4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0C501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0D9D28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6D1C2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DE62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9806A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8A18E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2EA923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1BA53A22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61FCA8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0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CA964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uomin JIANG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990ACC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E42788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717ED6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BFC42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90AC9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4396F7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7565C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4CE0BF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FAE9F1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19CEF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E2651A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F17E8D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4C19C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986D94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54AC37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039DFC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749F76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659E94EE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CB3ECA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0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D8B061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henya JIANG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97522A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DC038E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25347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FF7C1B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D0908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2458AA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E4C29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30A155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4E26A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0A4ED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F7F156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963CF2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0FE03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1A7DC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C57C0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8DBCA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8BA75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D77A546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FC46BB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83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D6631E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iaobing ZHAO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4969CD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10B465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8970CF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5DA306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E7EFD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8D80E5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AB675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1A93E8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4D01EB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37981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2D19D7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E93B20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21ACC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EE404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824086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9625A5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D31758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14A0A1F4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20C3C5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94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A74454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isong GUO 200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993777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959BC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2A94E5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42FFAC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B3CE6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002FF4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E08B5F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F3996C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F5A262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76D2E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984CF5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71403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D7CB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B6147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E3AFD6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17534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E2609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64369268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171D57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4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7184A6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iwen CHEN 201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9EAD5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11A681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D17B25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1217C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BB287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30C33D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2DE4C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9AE4AC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E77C61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F7BF6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2773BE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34199B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6B3771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ECBD9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E323CF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58E9C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60C62C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74E656A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C9B945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8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797CC4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ujie CHEN 200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58418A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7B3AC1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2DDE93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6499EC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15E0FE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0955E0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43DF3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FD8450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6DD393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E9EA9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BD9B8B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A9002B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1C6310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54AD7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A90989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83A75D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C8115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76655BEC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595646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8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F3AB06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hua SUI 200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98DE3C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3679E5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933063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58146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7353F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268E99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DD6554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29204D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6D1997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F8EB0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55E51D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E76E2E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1EB6F1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010AD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CAB4D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D8796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5A5D83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C3C100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9845CC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8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5E720D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 GAO 201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EE4CCC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A919A6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EDC672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86D72C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D8CD3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D46060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2614FB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A3B38C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CFD1C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4AAD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CE06AF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8750E8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BB27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F0373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D82B2E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A1679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42C99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2C330DF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740A20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1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594E88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ile HUANG 200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CA9FBF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033A93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8EF7A3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62FBA7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121D9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205C49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54424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58075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C2B143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B45CD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159DD6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F8E73B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FAAE3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9F96A5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0714B9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6DE4B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EBA91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92E0B05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536C07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71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0826CD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ng HUANG 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6959B1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46BA34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06410D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9E7FD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EE297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2B9FC6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413943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E28E0C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145613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DAEF96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CA2EB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13A8D2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E45BC5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456ADF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C5CD98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13345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CADA8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15CE5D7A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669651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04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588FA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ibing ZHANG 200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48CDC0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AE0EB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1B2B9F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095D8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AF068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89A8FE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8FA4D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DB321E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C292A7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4EAE8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F8A842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FFBAEF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744D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9D9153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810198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CB11B0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165B49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E459D36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8E4C9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16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13AFA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iaojing DUAN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A45BC2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050305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F5C0D7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97E6D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2D09A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4D7A81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057D66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4C88CF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CD513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561EC2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8ACA4F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241CF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1BD9DC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5B619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6BCC15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510EE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B49F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997528A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FACCB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2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3011D8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ngkui ZHU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CD666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827785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D40B01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5B15B2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036C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E66F35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93612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703B0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3A162F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5E58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B7DA2F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DE2CD8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F48DE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0F50ED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44831B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0A815D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5BBE1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1E0B414B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D46532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7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DF18D1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ahui WANG 2016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6BD5C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99D207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BF2B3A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8E3836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360A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348127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FA26F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DB5BEC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063B09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7AF08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669D95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5C47D5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09EB3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91910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4763A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B6A77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4444A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AAE29F8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0D4A6A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0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90AF8D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enge SUN 20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4F825B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ECBDB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DB9979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3FA0D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D622B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3FFD3F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873E87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1A95A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8FACDC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B480E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FC1768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BEC1E3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C50C8C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34349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7D36A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ABF5F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090FC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0E859A5C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68CD42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9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3B4AE5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uiyou GUO 200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5904FC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C52B81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C6D999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3AAB95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94CC8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277C21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75DE52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82C686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AAEFFF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9F06B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DD08B3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479B1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BA6996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157EA6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4C806B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8B5CAF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138E3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7CCBA834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67F86F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1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568F5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kun LIU 2006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6A7345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790A72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6A6FE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5546CE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2E2AE4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D4514B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3977E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DBA435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DB7548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33722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9AFF0B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DB2FB3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5D540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6DC74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F8362E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76563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D75B0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5E002AC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C00C77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7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4F1857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afen ZHOU 201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098E5A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4AF8B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D8CE71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18A7FB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952CDA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8A833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CA639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A5BAD7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A1B642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7DD50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06185F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85CF75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189E80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2970E1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8044F0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8580AF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A8AC2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69454402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DD3390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9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B40AD3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uiyuan PENG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B43179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7ECBD3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022E9A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6697D6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FC05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A76495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E90C6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58D141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049C12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83D17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4082D2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8B835D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F62D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35E08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5F2B1C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9AA48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9A7110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B529D5D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14EF45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7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D0091D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ei ZHANG 201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9E8801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7878E4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6695CE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31D1AF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E9FB5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00C0F3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B09F0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7D2890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2E0443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A698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23347C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455422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5D7E07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5CABFE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E2F9FE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416759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A970A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A2EA6CE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B6BE0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7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492BDB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aqun WANG 202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C85FC2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B279E7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9F61E1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1EDCF7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3D0A8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FC9D8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8193D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F114D7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5D678A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E0243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4DB3C7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9AC325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E1436E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8A389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9A902E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E1CEF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CD61D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5DD5B5C8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AC20D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4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198003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ongrong NIE 2013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F4DCF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717483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33B491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446EE32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0CF7D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58D583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7EE15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096D35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537890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9191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18CF2D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74D90D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B9E39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5DECA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94BBA3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933FF7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ADC3B2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E6FC31B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AABB47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86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83707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ong ZHAO 2003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2371E7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7992E4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91FC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D99C46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10E39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5F8ADF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037A65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1F532D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6AD51A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21654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6384DA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908FF1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2E673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439ED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D5B859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20578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CBC5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8952019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09CAB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1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5773B1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ei XIAO 200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A2227D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B5E1D3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493D23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5F3B4E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6F31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1C8B91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C7220B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15DF98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D39886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33B13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12248D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B526E3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5A768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82681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EDF4F8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FA077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FD46E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6232A4AC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BFD2A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26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A4FE07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uiqin DING 202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5643B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146F0E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99385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B8043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AFB95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A65A1B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7F88C1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5224BA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FBE347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EEB1E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62C0FD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368569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CDB9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578E9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104F6F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83349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285CDB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2A250344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BE4529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4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141889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iaping WU 20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A217D2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1CBA79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CE87A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DBB365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200F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2ED699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F7BA5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2B46D3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ECE4D5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B78E5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81133F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7032AB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8AEA8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F54F9E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0465E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C6AF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35846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A7D82B0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8FB02B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6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0A5385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uchang SONG 201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D6E80F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355B7F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7FE4F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780786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698E87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31B8C5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E33DA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52C1AA1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AA69CC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4D869A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D595DA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86B3F9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5734ED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3A5210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0F0812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59781D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05C282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42D96ECC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C0B72F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57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E45CC6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. ZHANG 2018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6BED25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197846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CBF63D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5663C0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1A65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5B0565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EC229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5F8BBE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24E333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10713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AD444D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C60C6B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7B51F1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75CA4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3DE16B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A19DC7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2BC2B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C3B37F0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A7C683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98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1B7EE1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hien ZHOU 202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8359A7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B744E6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7EFCD1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59B276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444525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21D95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EE54B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935193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515554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75802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CC124B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8AA593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A2CAF6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51CCE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02E5C2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926B1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23DF5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7D61A115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6DDC24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7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4734B0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un HE 200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612239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50EBF56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7315372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0A5B01A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5B10D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20A242F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F04B1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1C7E464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35B6BE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5479A1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6F04DE3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BE8C0E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3D23A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38E81C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D16B3A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AF6ABC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293EF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AB3F7F" w:rsidRPr="00AB3F7F" w14:paraId="32937D5A" w14:textId="77777777" w:rsidTr="0080594B">
        <w:trPr>
          <w:trHeight w:val="290"/>
        </w:trPr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56D9F89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9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98E1CD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ijun HE 2005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BF453C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73F72E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826FD4C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3AD04B7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EBDB8F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6A52FA27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C53980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14:paraId="7DFB8FDD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6CB1D41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2E05C8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5A081D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9A26AE0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EAF5AE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DFFA0A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18825B4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1B3C96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F02A4B" w14:textId="77777777" w:rsidR="00AB3F7F" w:rsidRPr="00AB3F7F" w:rsidRDefault="00AB3F7F" w:rsidP="00AB3F7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B3F7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</w:tbl>
    <w:p w14:paraId="0043733B" w14:textId="77777777" w:rsidR="00AB3F7F" w:rsidRPr="00AB3F7F" w:rsidRDefault="00AB3F7F">
      <w:pPr>
        <w:rPr>
          <w:rFonts w:ascii="Times New Roman" w:hAnsi="Times New Roman" w:cs="Times New Roman"/>
          <w:color w:val="000000" w:themeColor="text1"/>
        </w:rPr>
      </w:pPr>
    </w:p>
    <w:p w14:paraId="34D49F33" w14:textId="147F9C6F" w:rsidR="00D91143" w:rsidRDefault="00AB3F7F" w:rsidP="00AB3F7F">
      <w:pPr>
        <w:spacing w:line="200" w:lineRule="exact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AB3F7F">
        <w:rPr>
          <w:rFonts w:ascii="Times New Roman" w:hAnsi="Times New Roman" w:cs="Times New Roman"/>
          <w:color w:val="000000" w:themeColor="text1"/>
          <w:sz w:val="18"/>
          <w:szCs w:val="20"/>
        </w:rPr>
        <w:t>N</w:t>
      </w:r>
      <w:r w:rsidRPr="00AB3F7F">
        <w:rPr>
          <w:rFonts w:ascii="Times New Roman" w:eastAsiaTheme="minorEastAsia" w:hAnsi="Times New Roman" w:cs="Times New Roman"/>
          <w:color w:val="000000" w:themeColor="text1"/>
          <w:sz w:val="18"/>
          <w:szCs w:val="20"/>
        </w:rPr>
        <w:t>ote</w:t>
      </w:r>
      <w:r w:rsidRPr="00AB3F7F">
        <w:rPr>
          <w:rFonts w:ascii="Times New Roman" w:hAnsi="Times New Roman" w:cs="Times New Roman"/>
          <w:color w:val="000000" w:themeColor="text1"/>
          <w:sz w:val="18"/>
          <w:szCs w:val="20"/>
        </w:rPr>
        <w:t>: 1a) Style of acupuncture (e.g. Traditional Chinese Medicine, Japanese, Korean, Western medical, etc); 1b) Reasoning for treatment provided, literature sources, and/or consensus methods, with references where appropriate; 1c) Extent to which treatment was varied; 2a) Number of needle insertions per subject per session (mean and range where relevant) ; 2b) Names (or location if no standard name) of points used (uni/bilateral) ; 2c) Depth of insertion, based on a specified unit of measurement; 2d) Response sought (e.g. de qi or muscle twitch response); 2e) Needle stimulation (e.g. manual</w:t>
      </w:r>
      <w:r w:rsidRPr="00AB3F7F">
        <w:rPr>
          <w:rFonts w:ascii="Times New Roman" w:eastAsia="宋体" w:hAnsi="Times New Roman" w:cs="Times New Roman"/>
          <w:color w:val="000000" w:themeColor="text1"/>
          <w:sz w:val="18"/>
          <w:szCs w:val="20"/>
        </w:rPr>
        <w:t>，</w:t>
      </w:r>
      <w:r w:rsidRPr="00AB3F7F">
        <w:rPr>
          <w:rFonts w:ascii="Times New Roman" w:hAnsi="Times New Roman" w:cs="Times New Roman"/>
          <w:color w:val="000000" w:themeColor="text1"/>
          <w:sz w:val="18"/>
          <w:szCs w:val="20"/>
        </w:rPr>
        <w:t>electrical) ; 2f) Needle retention time; 2g) Needle type (diameter, length, and manufacturer) ; 3a) Number of treatment sessions; 3b) Frequency and duration of treatment sessions; 4a) Details of other interventions administered to the acupuncture group (e.g. moxibustion, cupping, herbs, exercises)</w:t>
      </w:r>
      <w:r w:rsidRPr="00AB3F7F">
        <w:rPr>
          <w:rFonts w:ascii="Times New Roman" w:hAnsi="Times New Roman" w:cs="Times New Roman"/>
          <w:color w:val="000000" w:themeColor="text1"/>
          <w:sz w:val="18"/>
          <w:szCs w:val="20"/>
        </w:rPr>
        <w:tab/>
        <w:t>; 4b) Setting and context of treatment, including instructions to practitioners, and information and explanations to patients; 5) Description of participating acupuncturists (qualification or professional affiliation, other relevant experience) ; 6a) Rationale for the control or comparator in the context of the research question, with sources that justify this choice; 6b) Precise description of the control or comparator. If sham acupuncture or any other type of acupuncture-like control is used, provide details as for Items 1 to 3 above.</w:t>
      </w:r>
      <w:r w:rsidR="00D9114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</w:t>
      </w:r>
      <w:r w:rsidR="00D91143" w:rsidRPr="00D91143">
        <w:rPr>
          <w:rFonts w:ascii="Times New Roman" w:hAnsi="Times New Roman" w:cs="Times New Roman"/>
          <w:color w:val="000000" w:themeColor="text1"/>
          <w:sz w:val="18"/>
          <w:szCs w:val="20"/>
        </w:rPr>
        <w:t>N</w:t>
      </w:r>
      <w:r w:rsidR="00D91143">
        <w:rPr>
          <w:rFonts w:ascii="Times New Roman" w:hAnsi="Times New Roman" w:cs="Times New Roman"/>
          <w:color w:val="000000" w:themeColor="text1"/>
          <w:sz w:val="18"/>
          <w:szCs w:val="20"/>
        </w:rPr>
        <w:t>,</w:t>
      </w:r>
      <w:r w:rsidR="00D91143" w:rsidRPr="00D9114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not adequately reported; Y</w:t>
      </w:r>
      <w:r w:rsidR="00D91143">
        <w:rPr>
          <w:rFonts w:ascii="Times New Roman" w:hAnsi="Times New Roman" w:cs="Times New Roman"/>
          <w:color w:val="000000" w:themeColor="text1"/>
          <w:sz w:val="18"/>
          <w:szCs w:val="20"/>
        </w:rPr>
        <w:t>,</w:t>
      </w:r>
      <w:r w:rsidR="00D91143" w:rsidRPr="00D9114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adequately reported</w:t>
      </w:r>
      <w:r w:rsidR="00D91143">
        <w:rPr>
          <w:rFonts w:ascii="Times New Roman" w:hAnsi="Times New Roman" w:cs="Times New Roman"/>
          <w:color w:val="000000" w:themeColor="text1"/>
          <w:sz w:val="18"/>
          <w:szCs w:val="20"/>
        </w:rPr>
        <w:t>.</w:t>
      </w:r>
    </w:p>
    <w:p w14:paraId="36FE2707" w14:textId="77777777" w:rsidR="00D91143" w:rsidRPr="00AB3F7F" w:rsidRDefault="00D91143" w:rsidP="00AB3F7F">
      <w:pPr>
        <w:spacing w:line="200" w:lineRule="exact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sectPr w:rsidR="00D91143" w:rsidRPr="00AB3F7F" w:rsidSect="00AB3F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9C1B5" w14:textId="77777777" w:rsidR="00D1582F" w:rsidRDefault="00D1582F" w:rsidP="0060300F">
      <w:r>
        <w:separator/>
      </w:r>
    </w:p>
  </w:endnote>
  <w:endnote w:type="continuationSeparator" w:id="0">
    <w:p w14:paraId="0BA041E3" w14:textId="77777777" w:rsidR="00D1582F" w:rsidRDefault="00D1582F" w:rsidP="00603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74B3D" w14:textId="77777777" w:rsidR="00D1582F" w:rsidRDefault="00D1582F" w:rsidP="0060300F">
      <w:r>
        <w:separator/>
      </w:r>
    </w:p>
  </w:footnote>
  <w:footnote w:type="continuationSeparator" w:id="0">
    <w:p w14:paraId="5D850301" w14:textId="77777777" w:rsidR="00D1582F" w:rsidRDefault="00D1582F" w:rsidP="00603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F7F"/>
    <w:rsid w:val="00136670"/>
    <w:rsid w:val="001C1CAF"/>
    <w:rsid w:val="002248B4"/>
    <w:rsid w:val="00232635"/>
    <w:rsid w:val="0026132A"/>
    <w:rsid w:val="003164AA"/>
    <w:rsid w:val="00317FFC"/>
    <w:rsid w:val="00385EE5"/>
    <w:rsid w:val="004C4563"/>
    <w:rsid w:val="005707F5"/>
    <w:rsid w:val="00586729"/>
    <w:rsid w:val="0060300F"/>
    <w:rsid w:val="006301CF"/>
    <w:rsid w:val="006543B3"/>
    <w:rsid w:val="006C242F"/>
    <w:rsid w:val="00785462"/>
    <w:rsid w:val="007E120B"/>
    <w:rsid w:val="0080594B"/>
    <w:rsid w:val="008624F0"/>
    <w:rsid w:val="008B3368"/>
    <w:rsid w:val="008E1F2D"/>
    <w:rsid w:val="00944BB7"/>
    <w:rsid w:val="00A33D9B"/>
    <w:rsid w:val="00A62512"/>
    <w:rsid w:val="00AB3F7F"/>
    <w:rsid w:val="00AC14FD"/>
    <w:rsid w:val="00B06055"/>
    <w:rsid w:val="00B23C13"/>
    <w:rsid w:val="00B421A7"/>
    <w:rsid w:val="00C304B4"/>
    <w:rsid w:val="00C37CBE"/>
    <w:rsid w:val="00CB0AED"/>
    <w:rsid w:val="00D04078"/>
    <w:rsid w:val="00D1582F"/>
    <w:rsid w:val="00D91143"/>
    <w:rsid w:val="00E07C62"/>
    <w:rsid w:val="00F61703"/>
    <w:rsid w:val="00F90390"/>
    <w:rsid w:val="00FD386F"/>
    <w:rsid w:val="00FD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F4912"/>
  <w15:chartTrackingRefBased/>
  <w15:docId w15:val="{A0458779-5AC2-4641-A100-81951668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F2D"/>
    <w:rPr>
      <w:rFonts w:ascii="Calibri" w:eastAsia="Calibri" w:hAnsi="Calibri" w:cs="Calibri"/>
      <w:kern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hj11">
    <w:name w:val="lhj 1.1"/>
    <w:basedOn w:val="Normal"/>
    <w:next w:val="Normal"/>
    <w:link w:val="lhj110"/>
    <w:autoRedefine/>
    <w:qFormat/>
    <w:rsid w:val="00E07C62"/>
    <w:pPr>
      <w:pBdr>
        <w:top w:val="single" w:sz="4" w:space="1" w:color="2F5496" w:themeColor="accent1" w:themeShade="BF"/>
        <w:bottom w:val="single" w:sz="12" w:space="1" w:color="2F5496" w:themeColor="accent1" w:themeShade="BF"/>
      </w:pBdr>
      <w:shd w:val="clear" w:color="auto" w:fill="8EAADB" w:themeFill="accent1" w:themeFillTint="99"/>
      <w:spacing w:beforeLines="50" w:before="156" w:afterLines="50" w:after="156" w:line="360" w:lineRule="auto"/>
    </w:pPr>
    <w:rPr>
      <w:rFonts w:asciiTheme="majorHAnsi" w:hAnsiTheme="majorHAnsi"/>
      <w:b/>
      <w:color w:val="FFFFFF" w:themeColor="background1"/>
      <w:sz w:val="30"/>
    </w:rPr>
  </w:style>
  <w:style w:type="character" w:customStyle="1" w:styleId="lhj110">
    <w:name w:val="lhj 1.1 字符"/>
    <w:basedOn w:val="DefaultParagraphFont"/>
    <w:link w:val="lhj11"/>
    <w:rsid w:val="00E07C62"/>
    <w:rPr>
      <w:rFonts w:asciiTheme="majorHAnsi" w:eastAsia="Cambria" w:hAnsiTheme="majorHAnsi"/>
      <w:b/>
      <w:color w:val="FFFFFF" w:themeColor="background1"/>
      <w:sz w:val="30"/>
      <w:shd w:val="clear" w:color="auto" w:fill="8EAADB" w:themeFill="accent1" w:themeFillTint="99"/>
    </w:rPr>
  </w:style>
  <w:style w:type="paragraph" w:styleId="Header">
    <w:name w:val="header"/>
    <w:basedOn w:val="Normal"/>
    <w:link w:val="HeaderChar"/>
    <w:uiPriority w:val="99"/>
    <w:unhideWhenUsed/>
    <w:rsid w:val="00603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300F"/>
    <w:rPr>
      <w:rFonts w:ascii="Calibri" w:eastAsia="Calibri" w:hAnsi="Calibri" w:cs="Calibri"/>
      <w:kern w:val="2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3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00F"/>
    <w:rPr>
      <w:rFonts w:ascii="Calibri" w:eastAsia="Calibri" w:hAnsi="Calibri" w:cs="Calibri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8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393</Words>
  <Characters>7946</Characters>
  <Application>Microsoft Office Word</Application>
  <DocSecurity>0</DocSecurity>
  <Lines>66</Lines>
  <Paragraphs>18</Paragraphs>
  <ScaleCrop>false</ScaleCrop>
  <Company/>
  <LinksUpToDate>false</LinksUpToDate>
  <CharactersWithSpaces>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lhj</cp:lastModifiedBy>
  <cp:revision>22</cp:revision>
  <dcterms:created xsi:type="dcterms:W3CDTF">2021-09-02T15:16:00Z</dcterms:created>
  <dcterms:modified xsi:type="dcterms:W3CDTF">2023-02-22T12:39:00Z</dcterms:modified>
</cp:coreProperties>
</file>